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2BCF2" w14:textId="77777777" w:rsidR="00F61344" w:rsidRPr="009279AC" w:rsidRDefault="00F61344">
      <w:pPr>
        <w:rPr>
          <w:rFonts w:ascii="Calibri" w:hAnsi="Calibri" w:cs="Arial"/>
        </w:rPr>
      </w:pPr>
      <w:r w:rsidRPr="009279AC">
        <w:rPr>
          <w:rFonts w:ascii="Calibri" w:hAnsi="Calibri" w:cs="Arial"/>
          <w:b/>
        </w:rPr>
        <w:t>Supplementary Table 1</w:t>
      </w:r>
      <w:r w:rsidRPr="009279AC">
        <w:rPr>
          <w:rFonts w:ascii="Calibri" w:hAnsi="Calibri" w:cs="Arial"/>
        </w:rPr>
        <w:t xml:space="preserve"> </w:t>
      </w:r>
      <w:r w:rsidR="009279AC" w:rsidRPr="009279AC">
        <w:rPr>
          <w:rFonts w:ascii="Calibri" w:hAnsi="Calibri" w:cs="Arial"/>
        </w:rPr>
        <w:t>Included studies for review</w:t>
      </w:r>
    </w:p>
    <w:p w14:paraId="21477FDC" w14:textId="77777777" w:rsidR="00F61344" w:rsidRDefault="00F61344"/>
    <w:tbl>
      <w:tblPr>
        <w:tblW w:w="1277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3"/>
        <w:gridCol w:w="1010"/>
        <w:gridCol w:w="1134"/>
        <w:gridCol w:w="1134"/>
        <w:gridCol w:w="851"/>
        <w:gridCol w:w="1842"/>
        <w:gridCol w:w="1701"/>
        <w:gridCol w:w="1417"/>
      </w:tblGrid>
      <w:tr w:rsidR="0083320D" w:rsidRPr="00D52178" w14:paraId="6B8BA855" w14:textId="77777777" w:rsidTr="0083320D">
        <w:trPr>
          <w:trHeight w:val="1125"/>
        </w:trPr>
        <w:tc>
          <w:tcPr>
            <w:tcW w:w="3683" w:type="dxa"/>
            <w:shd w:val="clear" w:color="auto" w:fill="auto"/>
            <w:vAlign w:val="center"/>
            <w:hideMark/>
          </w:tcPr>
          <w:p w14:paraId="4F00DCA2" w14:textId="77777777" w:rsidR="0083320D" w:rsidRPr="00F61344" w:rsidRDefault="0083320D" w:rsidP="00D521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613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title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6F1D1827" w14:textId="77777777" w:rsidR="0083320D" w:rsidRPr="00F61344" w:rsidRDefault="0083320D" w:rsidP="00D521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a</w:t>
            </w:r>
            <w:r w:rsidRPr="00F613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utho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34802F" w14:textId="77777777" w:rsidR="0083320D" w:rsidRPr="00F61344" w:rsidRDefault="0083320D" w:rsidP="00D521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613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year of publica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267A31" w14:textId="77777777" w:rsidR="0083320D" w:rsidRPr="00F61344" w:rsidRDefault="0083320D" w:rsidP="00D521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613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countr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E2A91F3" w14:textId="77777777" w:rsidR="0083320D" w:rsidRPr="00F61344" w:rsidRDefault="0083320D" w:rsidP="00D521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613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sample size 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22E038C" w14:textId="77777777" w:rsidR="0083320D" w:rsidRPr="00F61344" w:rsidRDefault="0083320D" w:rsidP="00D521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613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observation period/ time of treatment or diagnosi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4AFDD4" w14:textId="77777777" w:rsidR="0083320D" w:rsidRPr="00F61344" w:rsidRDefault="0083320D" w:rsidP="00D521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613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clinicopathological factor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CABCD4" w14:textId="77777777" w:rsidR="0083320D" w:rsidRPr="00F61344" w:rsidRDefault="0083320D" w:rsidP="00D521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bookmarkStart w:id="0" w:name="_GoBack"/>
            <w:bookmarkEnd w:id="0"/>
            <w:r w:rsidRPr="00F613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prospective/</w:t>
            </w:r>
          </w:p>
          <w:p w14:paraId="26BAE90F" w14:textId="77777777" w:rsidR="0083320D" w:rsidRPr="00F61344" w:rsidRDefault="0083320D" w:rsidP="00D5217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F6134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de-DE"/>
              </w:rPr>
              <w:t>retrospective</w:t>
            </w:r>
          </w:p>
        </w:tc>
      </w:tr>
      <w:tr w:rsidR="0083320D" w:rsidRPr="005F6EF4" w14:paraId="3B1C9C30" w14:textId="77777777" w:rsidTr="0083320D">
        <w:trPr>
          <w:trHeight w:val="1280"/>
        </w:trPr>
        <w:tc>
          <w:tcPr>
            <w:tcW w:w="3683" w:type="dxa"/>
            <w:shd w:val="clear" w:color="auto" w:fill="auto"/>
            <w:vAlign w:val="center"/>
            <w:hideMark/>
          </w:tcPr>
          <w:p w14:paraId="67C5B47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Imaging Modality and Frequency in Surveillance of Stage I Seminoma Testicular Cancer: Results From a Randomized, Phase III, Noninferiority Trial (TRISST)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6A8651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Joffe, J. K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3AD78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6A59E3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United Kingdo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407342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66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367A79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8-20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94F7E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Seminom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982D47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P</w:t>
            </w:r>
          </w:p>
        </w:tc>
      </w:tr>
      <w:tr w:rsidR="0083320D" w:rsidRPr="005F6EF4" w14:paraId="697F7603" w14:textId="77777777" w:rsidTr="0083320D">
        <w:trPr>
          <w:trHeight w:val="1600"/>
        </w:trPr>
        <w:tc>
          <w:tcPr>
            <w:tcW w:w="3683" w:type="dxa"/>
            <w:shd w:val="clear" w:color="auto" w:fill="auto"/>
            <w:vAlign w:val="center"/>
            <w:hideMark/>
          </w:tcPr>
          <w:p w14:paraId="53A0AC9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Use of imaging for active surveillance in testicular cancer: Is real-world practice concordant with guidelines?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608E2F5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Gyawali, B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F7B84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647AFF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Canad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CF32E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67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7E0661C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0-20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BA481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(NSGCT + Seminom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59252C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0BCC58C2" w14:textId="77777777" w:rsidTr="0083320D">
        <w:trPr>
          <w:trHeight w:val="1280"/>
        </w:trPr>
        <w:tc>
          <w:tcPr>
            <w:tcW w:w="3683" w:type="dxa"/>
            <w:shd w:val="clear" w:color="auto" w:fill="auto"/>
            <w:vAlign w:val="center"/>
            <w:hideMark/>
          </w:tcPr>
          <w:p w14:paraId="59DF2E6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afety of minimizing intensity of follow-up on active surveillance for clinical stage I testicular germ cell tumors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6202F82F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Gariscsak, P. J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F7FEB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F36B94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Canad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72CFF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58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2A1810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80-20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E0209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(NSGCT + Seminom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0CDEC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75489F76" w14:textId="77777777" w:rsidTr="0083320D">
        <w:trPr>
          <w:trHeight w:val="960"/>
        </w:trPr>
        <w:tc>
          <w:tcPr>
            <w:tcW w:w="3683" w:type="dxa"/>
            <w:shd w:val="clear" w:color="auto" w:fill="auto"/>
            <w:vAlign w:val="center"/>
            <w:hideMark/>
          </w:tcPr>
          <w:p w14:paraId="3975CEB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Patterns of relapse and treatment outcome after active surveillance or adjuvant carboplatin for stage I seminoma: a retrospective study of the Spanish Germ Cell Cancer Group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788EE5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Aparicio, J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2C7CF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C2BEDC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pai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E20E16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87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E74F4D4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94-20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E147E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Seminom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E0708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484B8600" w14:textId="77777777" w:rsidTr="0083320D">
        <w:trPr>
          <w:trHeight w:val="1920"/>
        </w:trPr>
        <w:tc>
          <w:tcPr>
            <w:tcW w:w="3683" w:type="dxa"/>
            <w:shd w:val="clear" w:color="auto" w:fill="auto"/>
            <w:vAlign w:val="center"/>
            <w:hideMark/>
          </w:tcPr>
          <w:p w14:paraId="7E1A5E3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Ten years of experience with MRI follow-up of testicular cancer stage I: a retrospective study and an MRI protocol with DWI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49D30A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Larsen, S. K. A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5F89CC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3633DF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Denmark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B70C6E8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75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08B846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8-20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63404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(NSGCT + Seminom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37EB5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41DA2E84" w14:textId="77777777" w:rsidTr="0083320D">
        <w:trPr>
          <w:trHeight w:val="1280"/>
        </w:trPr>
        <w:tc>
          <w:tcPr>
            <w:tcW w:w="3683" w:type="dxa"/>
            <w:shd w:val="clear" w:color="auto" w:fill="auto"/>
            <w:vAlign w:val="center"/>
            <w:hideMark/>
          </w:tcPr>
          <w:p w14:paraId="14608658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lastRenderedPageBreak/>
              <w:t>Actual frequency of imaging during follow-up of testicular cancer in Israel-a comparison with the guidelines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60E975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Lehnich, A. T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D1A9DF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6E96BE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Israel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399E2D9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2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1A060FE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3-200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B5D90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(nearly all) (NSGCT + Seminom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026F6E3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539A9A38" w14:textId="77777777" w:rsidTr="0083320D">
        <w:trPr>
          <w:trHeight w:val="1600"/>
        </w:trPr>
        <w:tc>
          <w:tcPr>
            <w:tcW w:w="3683" w:type="dxa"/>
            <w:shd w:val="clear" w:color="auto" w:fill="auto"/>
            <w:vAlign w:val="center"/>
            <w:hideMark/>
          </w:tcPr>
          <w:p w14:paraId="6A3765C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Detection of Relapse by Low-dose Computed Tomography During Surveillance in Stage I Testicular Germ Cell Tumours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6A49603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Chung, P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FDB3D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1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EE8207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Canada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A32FA6E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5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0BE2F9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?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34A7B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(NSGCT + Seminom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9F97F6F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P</w:t>
            </w:r>
          </w:p>
        </w:tc>
      </w:tr>
      <w:tr w:rsidR="0083320D" w:rsidRPr="005F6EF4" w14:paraId="22E62B95" w14:textId="77777777" w:rsidTr="0083320D">
        <w:trPr>
          <w:trHeight w:val="960"/>
        </w:trPr>
        <w:tc>
          <w:tcPr>
            <w:tcW w:w="3683" w:type="dxa"/>
            <w:shd w:val="clear" w:color="auto" w:fill="auto"/>
            <w:vAlign w:val="center"/>
            <w:hideMark/>
          </w:tcPr>
          <w:p w14:paraId="6D1B287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Changing Practice Evaluation-Stage 1 Seminoma: Outcomes With Adjuvant Treatment Versus Surveillance: Risk Factors for Recurrence and Optimizing Follow-up Protocols-Experience From a Supraregional Center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45EC3A1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Tyrrell, H. E. J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7C7A1E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657F8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United Kingdo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CD950F3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50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803795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4-20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53744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Seminom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BD704F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1D72EF44" w14:textId="77777777" w:rsidTr="0083320D">
        <w:trPr>
          <w:trHeight w:val="1280"/>
        </w:trPr>
        <w:tc>
          <w:tcPr>
            <w:tcW w:w="3683" w:type="dxa"/>
            <w:shd w:val="clear" w:color="auto" w:fill="auto"/>
            <w:vAlign w:val="center"/>
            <w:hideMark/>
          </w:tcPr>
          <w:p w14:paraId="7322C14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No longer any role for routine follow-up chest x-rays in men with stage I germ cell cancer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75DABF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De La Pena, H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F9A0CCC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E9DC8E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United Kingdo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DBF0389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44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3F7715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3-20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C3F6E4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(NSGCT + Seminom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8E612F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2E69F0DE" w14:textId="77777777" w:rsidTr="0083320D">
        <w:trPr>
          <w:trHeight w:val="960"/>
        </w:trPr>
        <w:tc>
          <w:tcPr>
            <w:tcW w:w="3683" w:type="dxa"/>
            <w:shd w:val="clear" w:color="auto" w:fill="auto"/>
            <w:vAlign w:val="center"/>
            <w:hideMark/>
          </w:tcPr>
          <w:p w14:paraId="5D51D38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Treatment outcome and patterns of relapse following adjuvant carboplatin for stage I testicular seminomatous germ-cell tumour: results from a 17-year UK experience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72BC08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Chau, C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84B0A9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7A2C2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United Kingdo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6FC5EBC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51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ACB1D3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96-20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2D119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Seminom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3C6135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09E19CC8" w14:textId="77777777" w:rsidTr="0083320D">
        <w:trPr>
          <w:trHeight w:val="1280"/>
        </w:trPr>
        <w:tc>
          <w:tcPr>
            <w:tcW w:w="3683" w:type="dxa"/>
            <w:shd w:val="clear" w:color="auto" w:fill="auto"/>
            <w:vAlign w:val="center"/>
            <w:hideMark/>
          </w:tcPr>
          <w:p w14:paraId="314A3A7C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Patterns of relapse in patients with clinical stage I testicular cancer managed with active surveillance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7B2659E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Kollmannsberger, C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F1053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61C5E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Canada, Norway, Swede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FF20E3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48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418A2B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98-20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26D93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(NSGCT + Seminom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90ED05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1BFC63D3" w14:textId="77777777" w:rsidTr="0083320D">
        <w:trPr>
          <w:trHeight w:val="640"/>
        </w:trPr>
        <w:tc>
          <w:tcPr>
            <w:tcW w:w="3683" w:type="dxa"/>
            <w:shd w:val="clear" w:color="auto" w:fill="auto"/>
            <w:vAlign w:val="center"/>
            <w:hideMark/>
          </w:tcPr>
          <w:p w14:paraId="2F484E78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urveillance for stage I nonseminoma testicular cancer: outcomes and long-term follow-up in a population-based cohort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3F712B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Daugaard, G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957DA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031A1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Denmark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40D69D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22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1A2CD8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84-200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B46FA3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NSG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E915F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5D6CAB86" w14:textId="77777777" w:rsidTr="0083320D">
        <w:trPr>
          <w:trHeight w:val="640"/>
        </w:trPr>
        <w:tc>
          <w:tcPr>
            <w:tcW w:w="3683" w:type="dxa"/>
            <w:shd w:val="clear" w:color="auto" w:fill="auto"/>
            <w:vAlign w:val="center"/>
            <w:hideMark/>
          </w:tcPr>
          <w:p w14:paraId="3C8E46E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Frequency of computed tomography examinations in the follow-up care of testicular cancer patients - an evaluation of patterns of care in Germany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9420C8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usner, C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E7EC1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580B2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German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5B10C9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3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43C0D5E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5-20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D977D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not know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1D0AC3F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4D8425E5" w14:textId="77777777" w:rsidTr="0083320D">
        <w:trPr>
          <w:trHeight w:val="960"/>
        </w:trPr>
        <w:tc>
          <w:tcPr>
            <w:tcW w:w="3683" w:type="dxa"/>
            <w:shd w:val="clear" w:color="auto" w:fill="auto"/>
            <w:vAlign w:val="center"/>
            <w:hideMark/>
          </w:tcPr>
          <w:p w14:paraId="2CFD2E3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Detection of second malignancies during long-term follow-up of testicular cancer survivors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7E1C09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Buchler, T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A6B3A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45FF9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Czech Republic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06BA829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057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D1F1858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93-2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F5AD94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TG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0CDCE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091A3253" w14:textId="77777777" w:rsidTr="0083320D">
        <w:trPr>
          <w:trHeight w:val="1600"/>
        </w:trPr>
        <w:tc>
          <w:tcPr>
            <w:tcW w:w="3683" w:type="dxa"/>
            <w:shd w:val="clear" w:color="auto" w:fill="auto"/>
            <w:vAlign w:val="center"/>
            <w:hideMark/>
          </w:tcPr>
          <w:p w14:paraId="61AEAC1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andomized trials in 2466 patients with stage I seminoma: patterns of relapse and follow-up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50BD4E8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Mead, G. M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F37BC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DF9325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United Kingdo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1CF23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46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1843664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89-20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276614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Seminom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F1BE3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P</w:t>
            </w:r>
          </w:p>
        </w:tc>
      </w:tr>
      <w:tr w:rsidR="0083320D" w:rsidRPr="005F6EF4" w14:paraId="5FBDE9C3" w14:textId="77777777" w:rsidTr="0083320D">
        <w:trPr>
          <w:trHeight w:val="1600"/>
        </w:trPr>
        <w:tc>
          <w:tcPr>
            <w:tcW w:w="3683" w:type="dxa"/>
            <w:shd w:val="clear" w:color="auto" w:fill="auto"/>
            <w:vAlign w:val="center"/>
            <w:hideMark/>
          </w:tcPr>
          <w:p w14:paraId="4D09496E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Long-term follow-up after risk-adapted treatment in clinical stage 1 (CS1) nonseminomatous germ-cell testicular cancer (NSGCT) implementing adjuvant CVB chemotherapy. A SWENOTECA study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852F26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Tandstad, T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2A3369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02FC7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Norwa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9C3958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3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50D63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95-199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35B498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NSG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8B7D6F3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P</w:t>
            </w:r>
          </w:p>
        </w:tc>
      </w:tr>
      <w:tr w:rsidR="0083320D" w:rsidRPr="005F6EF4" w14:paraId="758DF2E8" w14:textId="77777777" w:rsidTr="0083320D">
        <w:trPr>
          <w:trHeight w:val="960"/>
        </w:trPr>
        <w:tc>
          <w:tcPr>
            <w:tcW w:w="3683" w:type="dxa"/>
            <w:shd w:val="clear" w:color="auto" w:fill="auto"/>
            <w:vAlign w:val="center"/>
            <w:hideMark/>
          </w:tcPr>
          <w:p w14:paraId="13BDD49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Outcome of different post-orchiectomy management for stage I seminoma: Japanese multi-institutional study including 425 patients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491EDF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Kamba, T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62E44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DCB05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Japa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E65E20F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42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59E1505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86-20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9923C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Seminom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3E57A33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3D1D6F61" w14:textId="77777777" w:rsidTr="0083320D">
        <w:trPr>
          <w:trHeight w:val="2240"/>
        </w:trPr>
        <w:tc>
          <w:tcPr>
            <w:tcW w:w="3683" w:type="dxa"/>
            <w:shd w:val="clear" w:color="auto" w:fill="auto"/>
            <w:vAlign w:val="center"/>
            <w:hideMark/>
          </w:tcPr>
          <w:p w14:paraId="61AC9C33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What is the value of routine follow-up in stage I seminoma after paraaortic radiotherapy?: an analysis of the German Testicular Cancer Study Group (GTCSG) in 675 prospectively followed patients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5F13C5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Clasen, J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A50AC9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9B7C7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Germany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01B01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67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3CDB70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91-199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F267DE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Seminom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01F4E9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P</w:t>
            </w:r>
          </w:p>
        </w:tc>
      </w:tr>
      <w:tr w:rsidR="0083320D" w:rsidRPr="005F6EF4" w14:paraId="1BF4D643" w14:textId="77777777" w:rsidTr="0083320D">
        <w:trPr>
          <w:trHeight w:val="960"/>
        </w:trPr>
        <w:tc>
          <w:tcPr>
            <w:tcW w:w="3683" w:type="dxa"/>
            <w:shd w:val="clear" w:color="auto" w:fill="auto"/>
            <w:vAlign w:val="center"/>
            <w:hideMark/>
          </w:tcPr>
          <w:p w14:paraId="2D46A2D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andomized trial of two or five computed tomography scans in the surveillance of patients with stage I nonseminomatous germ cell tumors of the testis: Medical Research Council Trial TE08, ISRCTN56475197--the National Cancer Research Institute Testis Cancer Clinical Studies Group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9E1302E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ustin, G. J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01F8AE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ADE5E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United Kingdom, Norway, Australia, and New Zealand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F58CB33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41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C780A9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98-20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3A288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NSG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4D574F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P</w:t>
            </w:r>
          </w:p>
        </w:tc>
      </w:tr>
      <w:tr w:rsidR="0083320D" w:rsidRPr="005F6EF4" w14:paraId="77C5D326" w14:textId="77777777" w:rsidTr="0083320D">
        <w:trPr>
          <w:trHeight w:val="1280"/>
        </w:trPr>
        <w:tc>
          <w:tcPr>
            <w:tcW w:w="3683" w:type="dxa"/>
            <w:shd w:val="clear" w:color="auto" w:fill="auto"/>
            <w:vAlign w:val="center"/>
            <w:hideMark/>
          </w:tcPr>
          <w:p w14:paraId="1ACC9A7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The utility of lactate dehydrogenase in the follow-up of testicular germ cell tumours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64E7DB4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Venkitaraman, R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393E4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16119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United Kingdo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AE915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49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C09D619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4-200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6758B8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TG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D1F58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3AC78C57" w14:textId="77777777" w:rsidTr="0083320D">
        <w:trPr>
          <w:trHeight w:val="640"/>
        </w:trPr>
        <w:tc>
          <w:tcPr>
            <w:tcW w:w="3683" w:type="dxa"/>
            <w:shd w:val="clear" w:color="auto" w:fill="auto"/>
            <w:vAlign w:val="center"/>
            <w:hideMark/>
          </w:tcPr>
          <w:p w14:paraId="7B424A18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Long-term follow-up of Anglian Germ Cell Cancer Group surveillance versus patients with Stage 1 nonseminoma treated with adjuvant chemotherapy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9216D23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Oliver, R. T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64994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591028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United Kingdo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BCDC6C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382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05021C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78-20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2BB1F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 xml:space="preserve">Stage I NSGCT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BADD4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12D2BE29" w14:textId="77777777" w:rsidTr="0083320D">
        <w:trPr>
          <w:trHeight w:val="960"/>
        </w:trPr>
        <w:tc>
          <w:tcPr>
            <w:tcW w:w="3683" w:type="dxa"/>
            <w:shd w:val="clear" w:color="auto" w:fill="auto"/>
            <w:vAlign w:val="center"/>
            <w:hideMark/>
          </w:tcPr>
          <w:p w14:paraId="145FAB24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Efficacy of routine follow-up after first-line treatment for testicular cancer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5354D2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permon, J. R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DCEF03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CA21E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Netherland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827BC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50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7D315E5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82-20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FBF084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TGC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A1AD7B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6781D227" w14:textId="77777777" w:rsidTr="0083320D">
        <w:trPr>
          <w:trHeight w:val="1280"/>
        </w:trPr>
        <w:tc>
          <w:tcPr>
            <w:tcW w:w="3683" w:type="dxa"/>
            <w:shd w:val="clear" w:color="auto" w:fill="auto"/>
            <w:vAlign w:val="center"/>
            <w:hideMark/>
          </w:tcPr>
          <w:p w14:paraId="39D5D83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Follow-up of clinical stage I testicular cancer patients: cost and risk benefit considerations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BD4FEC9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Kakehi, Y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3F5D6F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F01AD4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Japa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842170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1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A7928A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90-199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1862D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(NSGCT + Seminoma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3712AC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3C71346E" w14:textId="77777777" w:rsidTr="0083320D">
        <w:trPr>
          <w:trHeight w:val="960"/>
        </w:trPr>
        <w:tc>
          <w:tcPr>
            <w:tcW w:w="3683" w:type="dxa"/>
            <w:shd w:val="clear" w:color="auto" w:fill="auto"/>
            <w:vAlign w:val="center"/>
            <w:hideMark/>
          </w:tcPr>
          <w:p w14:paraId="7A680A2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outine computerised tomographic scans of the thorax in surveillance of stage I testicular non-seminomatous germ-cell cancer--a necessary risk?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45AF1F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Harvey, M. L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0111D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16CDD5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United Kingdo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9E344F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6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ED9706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86-199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B8F90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 xml:space="preserve">Stage I NSGCT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6E59A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7480C04C" w14:textId="77777777" w:rsidTr="0083320D">
        <w:trPr>
          <w:trHeight w:val="1280"/>
        </w:trPr>
        <w:tc>
          <w:tcPr>
            <w:tcW w:w="3683" w:type="dxa"/>
            <w:shd w:val="clear" w:color="auto" w:fill="auto"/>
            <w:vAlign w:val="center"/>
            <w:hideMark/>
          </w:tcPr>
          <w:p w14:paraId="5DF5352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Patterns of relapse following radiotherapy for stage I seminoma of the testis: implications for follow-up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2305072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Livsey, J. E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F0A29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20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9B1809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United Kingdo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CF5D12F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409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D66CF9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88-199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36B3B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Seminom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2CE6EE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3D85BCE5" w14:textId="77777777" w:rsidTr="0083320D">
        <w:trPr>
          <w:trHeight w:val="1280"/>
        </w:trPr>
        <w:tc>
          <w:tcPr>
            <w:tcW w:w="3683" w:type="dxa"/>
            <w:shd w:val="clear" w:color="auto" w:fill="auto"/>
            <w:vAlign w:val="center"/>
            <w:hideMark/>
          </w:tcPr>
          <w:p w14:paraId="0A5E088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Detection of recurrence in patients with clinical stage I nonseminomatous testicular germ cell tumors and consequences for further follow-up: a single-center 10-year experience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547A636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Gels, M. E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438AD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32CEC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Netherland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325179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54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56C71D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82-199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58FC2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 xml:space="preserve">Stage I NSGCT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60901F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73CD6E01" w14:textId="77777777" w:rsidTr="0083320D">
        <w:trPr>
          <w:trHeight w:val="900"/>
        </w:trPr>
        <w:tc>
          <w:tcPr>
            <w:tcW w:w="3683" w:type="dxa"/>
            <w:shd w:val="clear" w:color="auto" w:fill="auto"/>
            <w:vAlign w:val="center"/>
            <w:hideMark/>
          </w:tcPr>
          <w:p w14:paraId="4EAC698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Orchidectomy followed by radiotherapy in 176 stage I and II testicular seminoma patients: benefits of a 10-year follow-up study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4759D6DB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Bayens, Y. C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9475D6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796A4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Netherlands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AEE45CF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76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1F8FC40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75-198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F20C3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+ II Seminom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66CCD9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68F30324" w14:textId="77777777" w:rsidTr="0083320D">
        <w:trPr>
          <w:trHeight w:val="900"/>
        </w:trPr>
        <w:tc>
          <w:tcPr>
            <w:tcW w:w="3683" w:type="dxa"/>
            <w:shd w:val="clear" w:color="auto" w:fill="auto"/>
            <w:vAlign w:val="center"/>
            <w:hideMark/>
          </w:tcPr>
          <w:p w14:paraId="2B022004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The value of repeated chest radiographs in the follow-up of patients with germ cell testicular tumours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0B92F27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Dunn, W. K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6CEE9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08E5A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United Kingdom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D5EFB41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8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FD9C04E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81-198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B36C6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Stage I Seminoma + Teratoma (all stages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A30B3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r</w:t>
            </w:r>
          </w:p>
        </w:tc>
      </w:tr>
      <w:tr w:rsidR="0083320D" w:rsidRPr="005F6EF4" w14:paraId="0AFB7709" w14:textId="77777777" w:rsidTr="0083320D">
        <w:trPr>
          <w:trHeight w:val="1200"/>
        </w:trPr>
        <w:tc>
          <w:tcPr>
            <w:tcW w:w="3683" w:type="dxa"/>
            <w:shd w:val="clear" w:color="auto" w:fill="auto"/>
            <w:vAlign w:val="center"/>
            <w:hideMark/>
          </w:tcPr>
          <w:p w14:paraId="4DCC7BAE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Early clinical stages of nonseminomatous testis cancer. Evaluation of the primary treatment and follow-up procedures of the SWENOTECA project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38B1A8DD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Klepp, O.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A7FA48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396762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Norway, Swede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2400287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345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CADCC6A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1981-198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87AA0C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NSGCT (all stages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A27F54" w14:textId="77777777" w:rsidR="0083320D" w:rsidRPr="005F6EF4" w:rsidRDefault="0083320D" w:rsidP="00D5217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</w:pPr>
            <w:r w:rsidRPr="005F6E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/>
              </w:rPr>
              <w:t>P</w:t>
            </w:r>
          </w:p>
        </w:tc>
      </w:tr>
    </w:tbl>
    <w:p w14:paraId="6C124C9D" w14:textId="77777777" w:rsidR="00804CC7" w:rsidRPr="005F6EF4" w:rsidRDefault="00804CC7">
      <w:pPr>
        <w:rPr>
          <w:sz w:val="16"/>
          <w:szCs w:val="16"/>
        </w:rPr>
      </w:pPr>
    </w:p>
    <w:sectPr w:rsidR="00804CC7" w:rsidRPr="005F6EF4" w:rsidSect="005F6EF4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178"/>
    <w:rsid w:val="005F6EF4"/>
    <w:rsid w:val="006017E4"/>
    <w:rsid w:val="007D1BB5"/>
    <w:rsid w:val="00804CC7"/>
    <w:rsid w:val="0083320D"/>
    <w:rsid w:val="009279AC"/>
    <w:rsid w:val="00A8426F"/>
    <w:rsid w:val="00C34F5F"/>
    <w:rsid w:val="00D52178"/>
    <w:rsid w:val="00F6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88C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C34F5F"/>
    <w:pPr>
      <w:spacing w:before="120" w:line="360" w:lineRule="auto"/>
    </w:pPr>
    <w:rPr>
      <w:b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8426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8426F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C34F5F"/>
    <w:pPr>
      <w:spacing w:before="120" w:line="360" w:lineRule="auto"/>
    </w:pPr>
    <w:rPr>
      <w:b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8426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8426F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3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582134-8902-0040-9570-DD1131789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7</Words>
  <Characters>5167</Characters>
  <Application>Microsoft Macintosh Word</Application>
  <DocSecurity>0</DocSecurity>
  <Lines>92</Lines>
  <Paragraphs>33</Paragraphs>
  <ScaleCrop>false</ScaleCrop>
  <Company/>
  <LinksUpToDate>false</LinksUpToDate>
  <CharactersWithSpaces>6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Kaufmann</dc:creator>
  <cp:keywords/>
  <dc:description/>
  <cp:lastModifiedBy>Ernest Kaufmann</cp:lastModifiedBy>
  <cp:revision>3</cp:revision>
  <dcterms:created xsi:type="dcterms:W3CDTF">2022-05-28T15:36:00Z</dcterms:created>
  <dcterms:modified xsi:type="dcterms:W3CDTF">2022-05-29T19:15:00Z</dcterms:modified>
</cp:coreProperties>
</file>